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4B46" w:rsidRDefault="00664B46" w:rsidP="00664B46">
      <w:pPr>
        <w:spacing w:after="0" w:line="360" w:lineRule="auto"/>
        <w:jc w:val="both"/>
        <w:rPr>
          <w:rFonts w:ascii="Arial" w:eastAsia="Calibri" w:hAnsi="Arial" w:cs="Arial"/>
          <w:i/>
          <w:sz w:val="20"/>
          <w:szCs w:val="20"/>
          <w:lang w:val="en-GB"/>
        </w:rPr>
      </w:pPr>
      <w:bookmarkStart w:id="0" w:name="_GoBack"/>
      <w:bookmarkEnd w:id="0"/>
    </w:p>
    <w:p w:rsidR="00664B46" w:rsidRDefault="00C06BE0" w:rsidP="00664B46">
      <w:pPr>
        <w:spacing w:after="0" w:line="360" w:lineRule="auto"/>
        <w:jc w:val="both"/>
        <w:rPr>
          <w:rFonts w:ascii="Arial" w:eastAsia="Calibri" w:hAnsi="Arial" w:cs="Arial"/>
          <w:i/>
          <w:sz w:val="20"/>
          <w:szCs w:val="20"/>
          <w:lang w:val="en-GB"/>
        </w:rPr>
      </w:pPr>
      <w:r>
        <w:rPr>
          <w:rFonts w:ascii="Arial" w:eastAsia="Calibri" w:hAnsi="Arial" w:cs="Arial"/>
          <w:i/>
          <w:noProof/>
          <w:sz w:val="20"/>
          <w:szCs w:val="20"/>
          <w:lang w:eastAsia="de-DE"/>
        </w:rPr>
        <w:drawing>
          <wp:inline distT="0" distB="0" distL="0" distR="0">
            <wp:extent cx="5760720" cy="174053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_SUBMISSION_SupplFig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4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4B46" w:rsidRPr="00906165" w:rsidRDefault="00664B46" w:rsidP="00664B46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664B46" w:rsidRPr="00906165" w:rsidRDefault="00664B46" w:rsidP="00664B4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06165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Supplemental Figure S1. </w:t>
      </w:r>
      <w:r w:rsidRPr="00906165">
        <w:rPr>
          <w:rFonts w:ascii="Times New Roman" w:hAnsi="Times New Roman" w:cs="Times New Roman"/>
          <w:b/>
          <w:sz w:val="24"/>
          <w:szCs w:val="24"/>
          <w:lang w:val="en-GB"/>
        </w:rPr>
        <w:t>TaqMan hPSC Scorecard P</w:t>
      </w:r>
      <w:r w:rsidR="00195804">
        <w:rPr>
          <w:rFonts w:ascii="Times New Roman" w:hAnsi="Times New Roman" w:cs="Times New Roman"/>
          <w:b/>
          <w:sz w:val="24"/>
          <w:szCs w:val="24"/>
          <w:lang w:val="en-GB"/>
        </w:rPr>
        <w:t>anel evaluation of pluripotency</w:t>
      </w:r>
    </w:p>
    <w:p w:rsidR="00664B46" w:rsidRPr="00906165" w:rsidRDefault="00664B46" w:rsidP="00664B4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06165">
        <w:rPr>
          <w:rFonts w:ascii="Times New Roman" w:hAnsi="Times New Roman" w:cs="Times New Roman"/>
          <w:sz w:val="24"/>
          <w:szCs w:val="24"/>
          <w:lang w:val="en-GB"/>
        </w:rPr>
        <w:t xml:space="preserve">Online data analysis software automatically assesses gene expression profiles relative to a reference standard and gives out automatically created value reports. Pluripotency marker expression of hiPSC_WT1c1 at passage 9 was comparable to the reference standard. With regard to germ layer markers, hiPSC_WT1c1 at passage 9 revealed downregulated expression values for Endoderm markers (-1.5 folds) and especially for Ectoderm markers (-2.69 folds) compared to the standard. Mesoderm markers were slightly downregulated but still comparable (-0.36 folds). </w:t>
      </w:r>
    </w:p>
    <w:p w:rsidR="00664B46" w:rsidRPr="00906165" w:rsidRDefault="00664B46" w:rsidP="00707CCB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664B46" w:rsidRPr="00906165" w:rsidRDefault="00664B46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906165">
        <w:rPr>
          <w:rFonts w:ascii="Times New Roman" w:eastAsia="Calibri" w:hAnsi="Times New Roman" w:cs="Times New Roman"/>
          <w:b/>
          <w:sz w:val="24"/>
          <w:szCs w:val="24"/>
          <w:lang w:val="en-GB"/>
        </w:rPr>
        <w:br w:type="page"/>
      </w:r>
    </w:p>
    <w:p w:rsidR="00C06BE0" w:rsidRDefault="00C06BE0" w:rsidP="00707CCB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5B17D1" w:rsidRPr="00906165" w:rsidRDefault="00DD3413" w:rsidP="00707CCB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906165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Supplemental Table </w:t>
      </w:r>
      <w:r w:rsidR="00664B46" w:rsidRPr="00906165">
        <w:rPr>
          <w:rFonts w:ascii="Times New Roman" w:eastAsia="Calibri" w:hAnsi="Times New Roman" w:cs="Times New Roman"/>
          <w:b/>
          <w:sz w:val="24"/>
          <w:szCs w:val="24"/>
          <w:lang w:val="en-GB"/>
        </w:rPr>
        <w:t>S</w:t>
      </w:r>
      <w:r w:rsidRPr="00906165">
        <w:rPr>
          <w:rFonts w:ascii="Times New Roman" w:eastAsia="Calibri" w:hAnsi="Times New Roman" w:cs="Times New Roman"/>
          <w:b/>
          <w:sz w:val="24"/>
          <w:szCs w:val="24"/>
          <w:lang w:val="en-GB"/>
        </w:rPr>
        <w:t>1</w:t>
      </w:r>
      <w:r w:rsidR="00707CCB" w:rsidRPr="00906165">
        <w:rPr>
          <w:rFonts w:ascii="Times New Roman" w:eastAsia="Calibri" w:hAnsi="Times New Roman" w:cs="Times New Roman"/>
          <w:b/>
          <w:sz w:val="24"/>
          <w:szCs w:val="24"/>
          <w:lang w:val="en-GB"/>
        </w:rPr>
        <w:t>.</w:t>
      </w:r>
      <w:r w:rsidR="005B17D1" w:rsidRPr="009061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Gene</w:t>
      </w:r>
      <w:r w:rsidR="00707CCB" w:rsidRPr="009061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Ds, oligonucleotide primer sets</w:t>
      </w:r>
      <w:r w:rsidR="005B17D1" w:rsidRPr="009061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707CCB" w:rsidRPr="00906165">
        <w:rPr>
          <w:rFonts w:ascii="Times New Roman" w:eastAsia="Calibri" w:hAnsi="Times New Roman" w:cs="Times New Roman"/>
          <w:sz w:val="24"/>
          <w:szCs w:val="24"/>
          <w:lang w:val="en-GB"/>
        </w:rPr>
        <w:t>and sizes of amplification products for RT-PCR analysis</w:t>
      </w:r>
    </w:p>
    <w:tbl>
      <w:tblPr>
        <w:tblStyle w:val="Tabellenraster"/>
        <w:tblW w:w="865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4161"/>
        <w:gridCol w:w="1417"/>
        <w:gridCol w:w="1710"/>
      </w:tblGrid>
      <w:tr w:rsidR="005B17D1" w:rsidRPr="00906165" w:rsidTr="00195804">
        <w:trPr>
          <w:trHeight w:val="619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5B17D1" w:rsidRPr="00906165" w:rsidRDefault="005B17D1" w:rsidP="00D91010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ne</w:t>
            </w:r>
          </w:p>
        </w:tc>
        <w:tc>
          <w:tcPr>
            <w:tcW w:w="4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5B17D1" w:rsidRPr="00906165" w:rsidRDefault="005B17D1" w:rsidP="00D91010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imer Sequence (5` - 3`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5B17D1" w:rsidRPr="00906165" w:rsidRDefault="005B17D1" w:rsidP="00D9101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oduct Size (BP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5B17D1" w:rsidRPr="00906165" w:rsidRDefault="005B17D1" w:rsidP="00D9101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nBank Accession ID</w:t>
            </w:r>
          </w:p>
        </w:tc>
      </w:tr>
      <w:tr w:rsidR="005B17D1" w:rsidRPr="00906165" w:rsidTr="00195804">
        <w:trPr>
          <w:trHeight w:val="619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CT4</w:t>
            </w:r>
          </w:p>
        </w:tc>
        <w:tc>
          <w:tcPr>
            <w:tcW w:w="4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uman ES/iPS Cell Pluripotency RT-PCR Kit </w:t>
            </w:r>
            <w:r w:rsidR="00B6367C"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Applied Stem Cell, </w:t>
            </w:r>
            <w:r w:rsidR="00AC1C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nlo Park, </w:t>
            </w: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SA)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2701.4</w:t>
            </w:r>
          </w:p>
        </w:tc>
      </w:tr>
      <w:tr w:rsidR="005B17D1" w:rsidRPr="00906165" w:rsidTr="00195804">
        <w:trPr>
          <w:trHeight w:val="616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OX2</w:t>
            </w:r>
          </w:p>
        </w:tc>
        <w:tc>
          <w:tcPr>
            <w:tcW w:w="4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B17D1" w:rsidRPr="00906165" w:rsidRDefault="005B17D1" w:rsidP="00D9101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uman ES/iPS Cell Pluripotency RT-PCR Kit </w:t>
            </w:r>
            <w:r w:rsidR="00B6367C"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Applied Stem Cell, </w:t>
            </w:r>
            <w:r w:rsidR="00AC1C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lo Park,</w:t>
            </w:r>
            <w:r w:rsidR="00AC1C73"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SA)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3106.2</w:t>
            </w:r>
          </w:p>
        </w:tc>
      </w:tr>
      <w:tr w:rsidR="005B17D1" w:rsidRPr="00906165" w:rsidTr="00195804">
        <w:trPr>
          <w:trHeight w:val="619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ANOG</w:t>
            </w:r>
          </w:p>
        </w:tc>
        <w:tc>
          <w:tcPr>
            <w:tcW w:w="4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uman ES/iPS Cell Pluripotency RT-PCR Kit </w:t>
            </w:r>
            <w:r w:rsidR="00B6367C"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Applied Stem Cell, </w:t>
            </w:r>
            <w:r w:rsidR="00AC1C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nlo Park, </w:t>
            </w: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SA)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24865.2</w:t>
            </w:r>
          </w:p>
        </w:tc>
      </w:tr>
      <w:tr w:rsidR="005B17D1" w:rsidRPr="00906165" w:rsidTr="00195804">
        <w:trPr>
          <w:trHeight w:val="619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ERT</w:t>
            </w:r>
          </w:p>
        </w:tc>
        <w:tc>
          <w:tcPr>
            <w:tcW w:w="4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B17D1" w:rsidRPr="00906165" w:rsidRDefault="005B17D1" w:rsidP="00D9101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uman ES/iPS Cell Pluripotency RT-PCR Kit </w:t>
            </w:r>
            <w:r w:rsidR="00B6367C"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Applied Stem Cell, </w:t>
            </w:r>
            <w:r w:rsidR="00AC1C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nlo Park, </w:t>
            </w: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SA)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198253.2</w:t>
            </w:r>
          </w:p>
        </w:tc>
      </w:tr>
      <w:tr w:rsidR="005B17D1" w:rsidRPr="00906165" w:rsidTr="00195804">
        <w:trPr>
          <w:trHeight w:val="619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UTF1</w:t>
            </w:r>
          </w:p>
        </w:tc>
        <w:tc>
          <w:tcPr>
            <w:tcW w:w="4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uman ES/iPS Cell Pluripotency RT-PCR Kit </w:t>
            </w:r>
            <w:r w:rsidR="00B6367C"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Applied Stem Cell, </w:t>
            </w:r>
            <w:r w:rsidR="00AC1C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nlo Park, </w:t>
            </w: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SA)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3577.2</w:t>
            </w:r>
          </w:p>
        </w:tc>
      </w:tr>
      <w:tr w:rsidR="005B17D1" w:rsidRPr="00906165" w:rsidTr="00195804">
        <w:trPr>
          <w:trHeight w:val="619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X1</w:t>
            </w:r>
          </w:p>
        </w:tc>
        <w:tc>
          <w:tcPr>
            <w:tcW w:w="4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B17D1" w:rsidRPr="00906165" w:rsidRDefault="005B17D1" w:rsidP="00D9101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uman ES/iPS Cell Pluripotency RT-PCR Kit </w:t>
            </w:r>
            <w:r w:rsidR="00B6367C"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Applied Stem Cell, </w:t>
            </w:r>
            <w:r w:rsidR="00AC1C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nlo Park, </w:t>
            </w: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SA)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174900.3</w:t>
            </w:r>
          </w:p>
        </w:tc>
      </w:tr>
      <w:tr w:rsidR="005B17D1" w:rsidRPr="00906165" w:rsidTr="00195804">
        <w:trPr>
          <w:trHeight w:val="619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NMT3B</w:t>
            </w:r>
          </w:p>
        </w:tc>
        <w:tc>
          <w:tcPr>
            <w:tcW w:w="4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uman ES/iPS Cell Pluripotency RT-PCR Kit </w:t>
            </w:r>
            <w:r w:rsidR="00B6367C"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Applied Stem Cell, </w:t>
            </w:r>
            <w:r w:rsidR="00AC1C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nlo Park, </w:t>
            </w: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SA)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6892.3</w:t>
            </w:r>
          </w:p>
        </w:tc>
      </w:tr>
      <w:tr w:rsidR="005B17D1" w:rsidRPr="00906165" w:rsidTr="00195804">
        <w:trPr>
          <w:trHeight w:val="308"/>
        </w:trPr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OL1A1   </w:t>
            </w:r>
          </w:p>
        </w:tc>
        <w:tc>
          <w:tcPr>
            <w:tcW w:w="416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B17D1" w:rsidRPr="00906165" w:rsidRDefault="005B17D1" w:rsidP="00D9101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ward: gggattccctggacctaaag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9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0088.3</w:t>
            </w:r>
          </w:p>
        </w:tc>
      </w:tr>
      <w:tr w:rsidR="005B17D1" w:rsidRPr="00906165" w:rsidTr="00195804">
        <w:trPr>
          <w:trHeight w:val="307"/>
        </w:trPr>
        <w:tc>
          <w:tcPr>
            <w:tcW w:w="136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16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B17D1" w:rsidRPr="00906165" w:rsidRDefault="005B17D1" w:rsidP="00D9101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erse: ggaacacctcgctctcca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B17D1" w:rsidRPr="00906165" w:rsidTr="00195804">
        <w:trPr>
          <w:trHeight w:val="619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APDH</w:t>
            </w:r>
          </w:p>
        </w:tc>
        <w:tc>
          <w:tcPr>
            <w:tcW w:w="4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uman ES/iPS Cell Pluripotency RT-PCR Kit </w:t>
            </w:r>
            <w:r w:rsidR="00B6367C"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Applied Stem Cell, </w:t>
            </w:r>
            <w:r w:rsidR="00AC1C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nlo Park, </w:t>
            </w: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SA)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261085.1</w:t>
            </w:r>
          </w:p>
        </w:tc>
      </w:tr>
      <w:tr w:rsidR="005B17D1" w:rsidRPr="00906165" w:rsidTr="00195804">
        <w:trPr>
          <w:trHeight w:val="302"/>
        </w:trPr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PE65</w:t>
            </w:r>
          </w:p>
        </w:tc>
        <w:tc>
          <w:tcPr>
            <w:tcW w:w="416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B17D1" w:rsidRPr="00906165" w:rsidRDefault="005B17D1" w:rsidP="00D9101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ward: gcaaaattgtgcgcatctgc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9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0329.2</w:t>
            </w:r>
          </w:p>
        </w:tc>
      </w:tr>
      <w:tr w:rsidR="005B17D1" w:rsidRPr="00906165" w:rsidTr="00195804">
        <w:trPr>
          <w:trHeight w:val="302"/>
        </w:trPr>
        <w:tc>
          <w:tcPr>
            <w:tcW w:w="136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16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B17D1" w:rsidRPr="00906165" w:rsidRDefault="005B17D1" w:rsidP="00D9101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erse: cacccagatgccttggaaga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B17D1" w:rsidRPr="00906165" w:rsidTr="00195804">
        <w:trPr>
          <w:trHeight w:val="302"/>
        </w:trPr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BEST1   </w:t>
            </w:r>
          </w:p>
        </w:tc>
        <w:tc>
          <w:tcPr>
            <w:tcW w:w="4161" w:type="dxa"/>
            <w:tcBorders>
              <w:top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ward: cctgctgaacgagatgaaca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8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4183.3</w:t>
            </w:r>
          </w:p>
        </w:tc>
      </w:tr>
      <w:tr w:rsidR="005B17D1" w:rsidRPr="00906165" w:rsidTr="00195804">
        <w:trPr>
          <w:trHeight w:val="302"/>
        </w:trPr>
        <w:tc>
          <w:tcPr>
            <w:tcW w:w="136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161" w:type="dxa"/>
            <w:tcBorders>
              <w:bottom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erse: ggacacctgcaaattcctgt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B17D1" w:rsidRPr="00906165" w:rsidTr="00195804">
        <w:trPr>
          <w:trHeight w:val="302"/>
        </w:trPr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LBP1</w:t>
            </w:r>
          </w:p>
        </w:tc>
        <w:tc>
          <w:tcPr>
            <w:tcW w:w="416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B17D1" w:rsidRPr="00906165" w:rsidRDefault="005B17D1" w:rsidP="00D9101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ward: acaagtatggccgagtggtc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6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0326.4</w:t>
            </w:r>
          </w:p>
        </w:tc>
      </w:tr>
      <w:tr w:rsidR="005B17D1" w:rsidRPr="00906165" w:rsidTr="00195804">
        <w:trPr>
          <w:trHeight w:val="302"/>
        </w:trPr>
        <w:tc>
          <w:tcPr>
            <w:tcW w:w="136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16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B17D1" w:rsidRPr="00906165" w:rsidRDefault="005B17D1" w:rsidP="00D9101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erse: ccacattgtaggtcgtggtg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B17D1" w:rsidRPr="00906165" w:rsidTr="00195804">
        <w:trPr>
          <w:trHeight w:val="302"/>
        </w:trPr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YR</w:t>
            </w:r>
          </w:p>
        </w:tc>
        <w:tc>
          <w:tcPr>
            <w:tcW w:w="4161" w:type="dxa"/>
            <w:tcBorders>
              <w:top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ward: ccatggataaagctgccaat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7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0372.4</w:t>
            </w:r>
          </w:p>
        </w:tc>
      </w:tr>
      <w:tr w:rsidR="005B17D1" w:rsidRPr="00906165" w:rsidTr="00195804">
        <w:trPr>
          <w:trHeight w:val="302"/>
        </w:trPr>
        <w:tc>
          <w:tcPr>
            <w:tcW w:w="136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161" w:type="dxa"/>
            <w:tcBorders>
              <w:bottom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erse: gcccagatctttggatgaaa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B17D1" w:rsidRPr="00906165" w:rsidRDefault="005B17D1" w:rsidP="00D9101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5B17D1" w:rsidRPr="00906165" w:rsidRDefault="005B17D1" w:rsidP="005B17D1">
      <w:pPr>
        <w:pStyle w:val="KeinLeerraum"/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906165">
        <w:rPr>
          <w:rFonts w:ascii="Times New Roman" w:hAnsi="Times New Roman" w:cs="Times New Roman"/>
          <w:i/>
          <w:sz w:val="20"/>
          <w:szCs w:val="20"/>
          <w:lang w:val="en-GB"/>
        </w:rPr>
        <w:t>Primers were either acquired as a ready-to-use kit</w:t>
      </w:r>
      <w:r w:rsidR="00B6367C" w:rsidRPr="00906165">
        <w:rPr>
          <w:rFonts w:ascii="Times New Roman" w:hAnsi="Times New Roman" w:cs="Times New Roman"/>
          <w:i/>
          <w:sz w:val="20"/>
          <w:szCs w:val="20"/>
          <w:lang w:val="en-GB"/>
        </w:rPr>
        <w:t>,</w:t>
      </w:r>
      <w:r w:rsidRPr="00906165">
        <w:rPr>
          <w:rFonts w:ascii="Times New Roman" w:hAnsi="Times New Roman" w:cs="Times New Roman"/>
          <w:i/>
          <w:sz w:val="20"/>
          <w:szCs w:val="20"/>
          <w:lang w:val="en-GB"/>
        </w:rPr>
        <w:t xml:space="preserve"> or designed with Primer3.</w:t>
      </w:r>
    </w:p>
    <w:p w:rsidR="000A4ED2" w:rsidRPr="00906165" w:rsidRDefault="000A4ED2" w:rsidP="005B17D1">
      <w:pPr>
        <w:pStyle w:val="KeinLeerraum"/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</w:p>
    <w:p w:rsidR="000A4ED2" w:rsidRPr="00906165" w:rsidRDefault="000A4ED2" w:rsidP="005B17D1">
      <w:pPr>
        <w:pStyle w:val="KeinLeerraum"/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</w:p>
    <w:p w:rsidR="005B17D1" w:rsidRPr="00906165" w:rsidRDefault="005B17D1">
      <w:pPr>
        <w:rPr>
          <w:rFonts w:ascii="Times New Roman" w:eastAsia="Calibri" w:hAnsi="Times New Roman" w:cs="Times New Roman"/>
          <w:i/>
          <w:sz w:val="20"/>
          <w:szCs w:val="20"/>
          <w:lang w:val="en-GB"/>
        </w:rPr>
      </w:pPr>
      <w:r w:rsidRPr="00906165">
        <w:rPr>
          <w:rFonts w:ascii="Times New Roman" w:eastAsia="Calibri" w:hAnsi="Times New Roman" w:cs="Times New Roman"/>
          <w:i/>
          <w:sz w:val="20"/>
          <w:szCs w:val="20"/>
          <w:lang w:val="en-GB"/>
        </w:rPr>
        <w:br w:type="page"/>
      </w:r>
    </w:p>
    <w:p w:rsidR="00C06BE0" w:rsidRDefault="00C06BE0" w:rsidP="00707CCB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5B17D1" w:rsidRPr="00906165" w:rsidRDefault="00707CCB" w:rsidP="00707CCB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906165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Supplemental Table </w:t>
      </w:r>
      <w:r w:rsidR="00664B46" w:rsidRPr="00906165">
        <w:rPr>
          <w:rFonts w:ascii="Times New Roman" w:eastAsia="Calibri" w:hAnsi="Times New Roman" w:cs="Times New Roman"/>
          <w:b/>
          <w:sz w:val="24"/>
          <w:szCs w:val="24"/>
          <w:lang w:val="en-GB"/>
        </w:rPr>
        <w:t>S</w:t>
      </w:r>
      <w:r w:rsidRPr="00906165">
        <w:rPr>
          <w:rFonts w:ascii="Times New Roman" w:eastAsia="Calibri" w:hAnsi="Times New Roman" w:cs="Times New Roman"/>
          <w:b/>
          <w:sz w:val="24"/>
          <w:szCs w:val="24"/>
          <w:lang w:val="en-GB"/>
        </w:rPr>
        <w:t>2.</w:t>
      </w:r>
      <w:r w:rsidR="005B17D1" w:rsidRPr="009061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tibodies </w:t>
      </w:r>
      <w:r w:rsidRPr="00906165">
        <w:rPr>
          <w:rFonts w:ascii="Times New Roman" w:eastAsia="Calibri" w:hAnsi="Times New Roman" w:cs="Times New Roman"/>
          <w:sz w:val="24"/>
          <w:szCs w:val="24"/>
          <w:lang w:val="en-GB"/>
        </w:rPr>
        <w:t>and conditions used for immunofluorescence stainings</w:t>
      </w:r>
    </w:p>
    <w:tbl>
      <w:tblPr>
        <w:tblStyle w:val="Tabellenraster"/>
        <w:tblW w:w="10205" w:type="dxa"/>
        <w:tblInd w:w="-318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2062"/>
        <w:gridCol w:w="1134"/>
        <w:gridCol w:w="2070"/>
        <w:gridCol w:w="2041"/>
        <w:gridCol w:w="990"/>
      </w:tblGrid>
      <w:tr w:rsidR="005B17D1" w:rsidRPr="00906165" w:rsidTr="00C06BE0">
        <w:trPr>
          <w:trHeight w:val="619"/>
        </w:trPr>
        <w:tc>
          <w:tcPr>
            <w:tcW w:w="1908" w:type="dxa"/>
            <w:shd w:val="clear" w:color="auto" w:fill="BFBFBF" w:themeFill="background1" w:themeFillShade="BF"/>
            <w:noWrap/>
            <w:vAlign w:val="center"/>
            <w:hideMark/>
          </w:tcPr>
          <w:p w:rsidR="005B17D1" w:rsidRPr="00906165" w:rsidRDefault="005B17D1" w:rsidP="00D91010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906165">
              <w:rPr>
                <w:rFonts w:ascii="Times New Roman" w:hAnsi="Times New Roman" w:cs="Times New Roman"/>
                <w:b/>
                <w:sz w:val="20"/>
                <w:szCs w:val="20"/>
                <w:lang w:val="en-GB" w:eastAsia="de-DE"/>
              </w:rPr>
              <w:t>Primary Antibody</w:t>
            </w:r>
          </w:p>
        </w:tc>
        <w:tc>
          <w:tcPr>
            <w:tcW w:w="2062" w:type="dxa"/>
            <w:shd w:val="clear" w:color="auto" w:fill="BFBFBF" w:themeFill="background1" w:themeFillShade="BF"/>
            <w:noWrap/>
            <w:vAlign w:val="center"/>
            <w:hideMark/>
          </w:tcPr>
          <w:p w:rsidR="005B17D1" w:rsidRPr="00906165" w:rsidRDefault="005B17D1" w:rsidP="00D91010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906165">
              <w:rPr>
                <w:rFonts w:ascii="Times New Roman" w:hAnsi="Times New Roman" w:cs="Times New Roman"/>
                <w:b/>
                <w:sz w:val="20"/>
                <w:szCs w:val="20"/>
                <w:lang w:val="en-GB" w:eastAsia="de-DE"/>
              </w:rPr>
              <w:t>Manufacturer (Country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  <w:hideMark/>
          </w:tcPr>
          <w:p w:rsidR="005B17D1" w:rsidRPr="00906165" w:rsidRDefault="005B17D1" w:rsidP="00D9101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906165">
              <w:rPr>
                <w:rFonts w:ascii="Times New Roman" w:hAnsi="Times New Roman" w:cs="Times New Roman"/>
                <w:b/>
                <w:sz w:val="20"/>
                <w:szCs w:val="20"/>
                <w:lang w:val="en-GB" w:eastAsia="de-DE"/>
              </w:rPr>
              <w:t>Dilution</w:t>
            </w:r>
          </w:p>
        </w:tc>
        <w:tc>
          <w:tcPr>
            <w:tcW w:w="2070" w:type="dxa"/>
            <w:shd w:val="clear" w:color="auto" w:fill="BFBFBF" w:themeFill="background1" w:themeFillShade="BF"/>
            <w:vAlign w:val="center"/>
            <w:hideMark/>
          </w:tcPr>
          <w:p w:rsidR="005B17D1" w:rsidRPr="00906165" w:rsidRDefault="005B17D1" w:rsidP="00D91010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906165">
              <w:rPr>
                <w:rFonts w:ascii="Times New Roman" w:hAnsi="Times New Roman" w:cs="Times New Roman"/>
                <w:b/>
                <w:sz w:val="20"/>
                <w:szCs w:val="20"/>
                <w:lang w:val="en-GB" w:eastAsia="de-DE"/>
              </w:rPr>
              <w:t>Secondary Antibody</w:t>
            </w:r>
          </w:p>
        </w:tc>
        <w:tc>
          <w:tcPr>
            <w:tcW w:w="2041" w:type="dxa"/>
            <w:shd w:val="clear" w:color="auto" w:fill="BFBFBF" w:themeFill="background1" w:themeFillShade="BF"/>
            <w:vAlign w:val="center"/>
            <w:hideMark/>
          </w:tcPr>
          <w:p w:rsidR="005B17D1" w:rsidRPr="00906165" w:rsidRDefault="005B17D1" w:rsidP="00D91010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906165">
              <w:rPr>
                <w:rFonts w:ascii="Times New Roman" w:hAnsi="Times New Roman" w:cs="Times New Roman"/>
                <w:b/>
                <w:sz w:val="20"/>
                <w:szCs w:val="20"/>
                <w:lang w:val="en-GB" w:eastAsia="de-DE"/>
              </w:rPr>
              <w:t>Manufacturer (Country)</w:t>
            </w:r>
          </w:p>
        </w:tc>
        <w:tc>
          <w:tcPr>
            <w:tcW w:w="990" w:type="dxa"/>
            <w:shd w:val="clear" w:color="auto" w:fill="BFBFBF" w:themeFill="background1" w:themeFillShade="BF"/>
            <w:vAlign w:val="center"/>
            <w:hideMark/>
          </w:tcPr>
          <w:p w:rsidR="005B17D1" w:rsidRPr="00906165" w:rsidRDefault="005B17D1" w:rsidP="00D9101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906165">
              <w:rPr>
                <w:rFonts w:ascii="Times New Roman" w:hAnsi="Times New Roman" w:cs="Times New Roman"/>
                <w:b/>
                <w:sz w:val="20"/>
                <w:szCs w:val="20"/>
                <w:lang w:val="en-GB" w:eastAsia="de-DE"/>
              </w:rPr>
              <w:t>Dilution</w:t>
            </w:r>
          </w:p>
        </w:tc>
      </w:tr>
      <w:tr w:rsidR="005B17D1" w:rsidRPr="00906165" w:rsidTr="00C06BE0">
        <w:trPr>
          <w:trHeight w:val="305"/>
        </w:trPr>
        <w:tc>
          <w:tcPr>
            <w:tcW w:w="1908" w:type="dxa"/>
            <w:noWrap/>
            <w:vAlign w:val="center"/>
            <w:hideMark/>
          </w:tcPr>
          <w:p w:rsidR="005B17D1" w:rsidRPr="00906165" w:rsidRDefault="005B17D1" w:rsidP="00D91010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use anti human OCT4 monoclonal antibody (7E7)</w:t>
            </w:r>
          </w:p>
        </w:tc>
        <w:tc>
          <w:tcPr>
            <w:tcW w:w="2062" w:type="dxa"/>
            <w:noWrap/>
            <w:vAlign w:val="center"/>
            <w:hideMark/>
          </w:tcPr>
          <w:p w:rsidR="005B17D1" w:rsidRPr="00906165" w:rsidRDefault="005B17D1" w:rsidP="00D91010">
            <w:pPr>
              <w:pStyle w:val="KeinLeerraum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ierce Antibodies </w:t>
            </w:r>
            <w:r w:rsidR="001F647D" w:rsidRPr="0090616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(by </w:t>
            </w:r>
            <w:r w:rsidR="00F527FB" w:rsidRPr="00F527F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hermo Fisher Scientific, Schwerte, Germany</w:t>
            </w:r>
            <w:r w:rsidRPr="0090616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:rsidR="005B17D1" w:rsidRPr="00906165" w:rsidRDefault="005B17D1" w:rsidP="00D91010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:100</w:t>
            </w:r>
          </w:p>
        </w:tc>
        <w:tc>
          <w:tcPr>
            <w:tcW w:w="2070" w:type="dxa"/>
            <w:vAlign w:val="center"/>
            <w:hideMark/>
          </w:tcPr>
          <w:p w:rsidR="005B17D1" w:rsidRPr="00906165" w:rsidRDefault="005B17D1" w:rsidP="00D91010">
            <w:pPr>
              <w:pStyle w:val="KeinLeerraum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9061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exa Fluor 488 goat anti-mouse IgG</w:t>
            </w:r>
          </w:p>
        </w:tc>
        <w:tc>
          <w:tcPr>
            <w:tcW w:w="2041" w:type="dxa"/>
            <w:vAlign w:val="center"/>
            <w:hideMark/>
          </w:tcPr>
          <w:p w:rsidR="005B17D1" w:rsidRPr="00906165" w:rsidRDefault="001F647D" w:rsidP="00D9101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vitrogen (by </w:t>
            </w:r>
            <w:r w:rsidR="00F527FB" w:rsidRPr="00F52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fe Technologies, Darmstadt, Germany</w:t>
            </w:r>
            <w:r w:rsidR="005B17D1"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vAlign w:val="center"/>
            <w:hideMark/>
          </w:tcPr>
          <w:p w:rsidR="005B17D1" w:rsidRPr="00906165" w:rsidRDefault="00B6367C" w:rsidP="00D91010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:10</w:t>
            </w:r>
            <w:r w:rsidR="005B17D1" w:rsidRPr="0090616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0</w:t>
            </w:r>
          </w:p>
        </w:tc>
      </w:tr>
      <w:tr w:rsidR="005B17D1" w:rsidRPr="00906165" w:rsidTr="00C06BE0">
        <w:trPr>
          <w:trHeight w:val="305"/>
        </w:trPr>
        <w:tc>
          <w:tcPr>
            <w:tcW w:w="1908" w:type="dxa"/>
            <w:shd w:val="clear" w:color="auto" w:fill="F2F2F2" w:themeFill="background1" w:themeFillShade="F2"/>
            <w:noWrap/>
            <w:vAlign w:val="center"/>
            <w:hideMark/>
          </w:tcPr>
          <w:p w:rsidR="005B17D1" w:rsidRPr="00906165" w:rsidRDefault="005B17D1" w:rsidP="00D91010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use anti human NANOG monoclonal antibody (1E6C4)</w:t>
            </w:r>
          </w:p>
        </w:tc>
        <w:tc>
          <w:tcPr>
            <w:tcW w:w="2062" w:type="dxa"/>
            <w:shd w:val="clear" w:color="auto" w:fill="F2F2F2" w:themeFill="background1" w:themeFillShade="F2"/>
            <w:noWrap/>
            <w:vAlign w:val="center"/>
            <w:hideMark/>
          </w:tcPr>
          <w:p w:rsidR="005B17D1" w:rsidRPr="00906165" w:rsidRDefault="005B17D1" w:rsidP="00D91010">
            <w:pPr>
              <w:pStyle w:val="KeinLeerraum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ierce Antibodies </w:t>
            </w:r>
            <w:r w:rsidR="001F647D" w:rsidRPr="0090616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(by </w:t>
            </w:r>
            <w:r w:rsidR="00F527FB" w:rsidRPr="00F527F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hermo Fisher Scientific, Schwerte, Germany</w:t>
            </w:r>
            <w:r w:rsidRPr="0090616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:rsidR="005B17D1" w:rsidRPr="00906165" w:rsidRDefault="005B17D1" w:rsidP="00D91010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:250</w:t>
            </w:r>
          </w:p>
        </w:tc>
        <w:tc>
          <w:tcPr>
            <w:tcW w:w="2070" w:type="dxa"/>
            <w:shd w:val="clear" w:color="auto" w:fill="F2F2F2" w:themeFill="background1" w:themeFillShade="F2"/>
            <w:vAlign w:val="center"/>
            <w:hideMark/>
          </w:tcPr>
          <w:p w:rsidR="005B17D1" w:rsidRPr="00906165" w:rsidRDefault="005B17D1" w:rsidP="00D91010">
            <w:pPr>
              <w:pStyle w:val="KeinLeerraum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9061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exa Fluor 488 goat anti-mouse IgG</w:t>
            </w:r>
          </w:p>
        </w:tc>
        <w:tc>
          <w:tcPr>
            <w:tcW w:w="2041" w:type="dxa"/>
            <w:shd w:val="clear" w:color="auto" w:fill="F2F2F2" w:themeFill="background1" w:themeFillShade="F2"/>
            <w:vAlign w:val="center"/>
            <w:hideMark/>
          </w:tcPr>
          <w:p w:rsidR="005B17D1" w:rsidRPr="00906165" w:rsidRDefault="001F647D" w:rsidP="00D9101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vitrogen (by </w:t>
            </w:r>
            <w:r w:rsidR="00F527FB" w:rsidRPr="00F52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fe Technologies, Darmstadt, Germany</w:t>
            </w:r>
            <w:r w:rsidR="005B17D1"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  <w:hideMark/>
          </w:tcPr>
          <w:p w:rsidR="005B17D1" w:rsidRPr="00906165" w:rsidRDefault="00B6367C" w:rsidP="00D91010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:10</w:t>
            </w:r>
            <w:r w:rsidR="005B17D1" w:rsidRPr="0090616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0</w:t>
            </w:r>
          </w:p>
        </w:tc>
      </w:tr>
      <w:tr w:rsidR="005B17D1" w:rsidRPr="00906165" w:rsidTr="00C06BE0">
        <w:trPr>
          <w:trHeight w:val="305"/>
        </w:trPr>
        <w:tc>
          <w:tcPr>
            <w:tcW w:w="1908" w:type="dxa"/>
            <w:noWrap/>
            <w:vAlign w:val="center"/>
            <w:hideMark/>
          </w:tcPr>
          <w:p w:rsidR="005B17D1" w:rsidRPr="00906165" w:rsidRDefault="005B17D1" w:rsidP="00D91010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Rat anti human SSEA3 monoclonal antibody </w:t>
            </w:r>
            <w:r w:rsidRPr="009061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br/>
              <w:t>(MC-631)</w:t>
            </w:r>
          </w:p>
        </w:tc>
        <w:tc>
          <w:tcPr>
            <w:tcW w:w="2062" w:type="dxa"/>
            <w:noWrap/>
            <w:vAlign w:val="center"/>
            <w:hideMark/>
          </w:tcPr>
          <w:p w:rsidR="005B17D1" w:rsidRPr="00906165" w:rsidRDefault="005B17D1" w:rsidP="00D91010">
            <w:pPr>
              <w:pStyle w:val="KeinLeerraum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ierce Antibodies </w:t>
            </w:r>
            <w:r w:rsidR="001F647D" w:rsidRPr="0090616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90616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by </w:t>
            </w:r>
            <w:r w:rsidR="00F527FB" w:rsidRPr="00F527F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hermo Fisher Scientific, Schwerte, Germany</w:t>
            </w:r>
            <w:r w:rsidRPr="0090616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:rsidR="005B17D1" w:rsidRPr="00906165" w:rsidRDefault="005B17D1" w:rsidP="00D91010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:500</w:t>
            </w:r>
          </w:p>
        </w:tc>
        <w:tc>
          <w:tcPr>
            <w:tcW w:w="2070" w:type="dxa"/>
            <w:vAlign w:val="center"/>
            <w:hideMark/>
          </w:tcPr>
          <w:p w:rsidR="005B17D1" w:rsidRPr="00906165" w:rsidRDefault="005B17D1" w:rsidP="00D91010">
            <w:pPr>
              <w:pStyle w:val="KeinLeerraum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9061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exa Fluor 594 goat anti-rat IgG</w:t>
            </w:r>
          </w:p>
        </w:tc>
        <w:tc>
          <w:tcPr>
            <w:tcW w:w="2041" w:type="dxa"/>
            <w:vAlign w:val="center"/>
            <w:hideMark/>
          </w:tcPr>
          <w:p w:rsidR="005B17D1" w:rsidRPr="00906165" w:rsidRDefault="001F647D" w:rsidP="00D9101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vitrogen (by </w:t>
            </w:r>
            <w:r w:rsidR="00F527FB" w:rsidRPr="00F52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fe Technologies, Darmstadt, Germany</w:t>
            </w:r>
            <w:r w:rsidR="005B17D1"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vAlign w:val="center"/>
            <w:hideMark/>
          </w:tcPr>
          <w:p w:rsidR="005B17D1" w:rsidRPr="00906165" w:rsidRDefault="00B6367C" w:rsidP="00D91010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:10</w:t>
            </w:r>
            <w:r w:rsidR="005B17D1" w:rsidRPr="0090616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0</w:t>
            </w:r>
          </w:p>
        </w:tc>
      </w:tr>
      <w:tr w:rsidR="005B17D1" w:rsidRPr="00906165" w:rsidTr="00C06BE0">
        <w:trPr>
          <w:trHeight w:val="305"/>
        </w:trPr>
        <w:tc>
          <w:tcPr>
            <w:tcW w:w="1908" w:type="dxa"/>
            <w:shd w:val="clear" w:color="auto" w:fill="F2F2F2" w:themeFill="background1" w:themeFillShade="F2"/>
            <w:vAlign w:val="center"/>
            <w:hideMark/>
          </w:tcPr>
          <w:p w:rsidR="005B17D1" w:rsidRPr="00906165" w:rsidRDefault="005B17D1" w:rsidP="00D91010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use anti human TRA-1-60 monoclonal antibody (ab129000)</w:t>
            </w:r>
          </w:p>
        </w:tc>
        <w:tc>
          <w:tcPr>
            <w:tcW w:w="2062" w:type="dxa"/>
            <w:shd w:val="clear" w:color="auto" w:fill="F2F2F2" w:themeFill="background1" w:themeFillShade="F2"/>
            <w:noWrap/>
            <w:vAlign w:val="center"/>
            <w:hideMark/>
          </w:tcPr>
          <w:p w:rsidR="005B17D1" w:rsidRPr="00906165" w:rsidRDefault="005B17D1" w:rsidP="00D91010">
            <w:pPr>
              <w:pStyle w:val="KeinLeerraum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bcam (</w:t>
            </w:r>
            <w:r w:rsidR="00F527F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ambridge, </w:t>
            </w:r>
            <w:r w:rsidRPr="0090616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nited Kingdom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:rsidR="005B17D1" w:rsidRPr="00906165" w:rsidRDefault="005B17D1" w:rsidP="00D91010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:500</w:t>
            </w:r>
          </w:p>
        </w:tc>
        <w:tc>
          <w:tcPr>
            <w:tcW w:w="2070" w:type="dxa"/>
            <w:shd w:val="clear" w:color="auto" w:fill="F2F2F2" w:themeFill="background1" w:themeFillShade="F2"/>
            <w:vAlign w:val="center"/>
            <w:hideMark/>
          </w:tcPr>
          <w:p w:rsidR="005B17D1" w:rsidRPr="00906165" w:rsidRDefault="005B17D1" w:rsidP="00D91010">
            <w:pPr>
              <w:pStyle w:val="KeinLeerraum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9061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exa Fluor 488 goat anti-mouse IgG</w:t>
            </w:r>
          </w:p>
        </w:tc>
        <w:tc>
          <w:tcPr>
            <w:tcW w:w="2041" w:type="dxa"/>
            <w:shd w:val="clear" w:color="auto" w:fill="F2F2F2" w:themeFill="background1" w:themeFillShade="F2"/>
            <w:vAlign w:val="center"/>
            <w:hideMark/>
          </w:tcPr>
          <w:p w:rsidR="005B17D1" w:rsidRPr="00906165" w:rsidRDefault="001F647D" w:rsidP="00D9101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vitrogen (by </w:t>
            </w:r>
            <w:r w:rsidR="00F527FB" w:rsidRPr="00F52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fe Technologies, Darmstadt, Germany</w:t>
            </w:r>
            <w:r w:rsidR="005B17D1"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  <w:hideMark/>
          </w:tcPr>
          <w:p w:rsidR="005B17D1" w:rsidRPr="00906165" w:rsidRDefault="00B6367C" w:rsidP="00D91010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:10</w:t>
            </w:r>
            <w:r w:rsidR="005B17D1" w:rsidRPr="0090616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0</w:t>
            </w:r>
          </w:p>
        </w:tc>
      </w:tr>
      <w:tr w:rsidR="005B17D1" w:rsidRPr="00906165" w:rsidTr="00C06BE0">
        <w:trPr>
          <w:trHeight w:val="305"/>
        </w:trPr>
        <w:tc>
          <w:tcPr>
            <w:tcW w:w="1908" w:type="dxa"/>
            <w:vAlign w:val="center"/>
            <w:hideMark/>
          </w:tcPr>
          <w:p w:rsidR="005B17D1" w:rsidRPr="00906165" w:rsidRDefault="005B17D1" w:rsidP="00D91010">
            <w:pPr>
              <w:pStyle w:val="KeinLeerraum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90616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Mouse anti human BESTROPHIN1 monoclonal antibody [E6-6] (ab2182)</w:t>
            </w:r>
          </w:p>
        </w:tc>
        <w:tc>
          <w:tcPr>
            <w:tcW w:w="2062" w:type="dxa"/>
            <w:noWrap/>
            <w:vAlign w:val="center"/>
            <w:hideMark/>
          </w:tcPr>
          <w:p w:rsidR="005B17D1" w:rsidRPr="00906165" w:rsidRDefault="005B17D1" w:rsidP="00D91010">
            <w:pPr>
              <w:pStyle w:val="KeinLeerraum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bcam (</w:t>
            </w:r>
            <w:r w:rsidR="00F527F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ambridge, </w:t>
            </w:r>
            <w:r w:rsidRPr="0090616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nited Kingdom)</w:t>
            </w:r>
          </w:p>
        </w:tc>
        <w:tc>
          <w:tcPr>
            <w:tcW w:w="1134" w:type="dxa"/>
            <w:vAlign w:val="center"/>
            <w:hideMark/>
          </w:tcPr>
          <w:p w:rsidR="005B17D1" w:rsidRPr="00906165" w:rsidRDefault="00B6367C" w:rsidP="00D91010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0616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:50</w:t>
            </w:r>
            <w:r w:rsidR="005B17D1" w:rsidRPr="0090616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2070" w:type="dxa"/>
            <w:vAlign w:val="center"/>
            <w:hideMark/>
          </w:tcPr>
          <w:p w:rsidR="005B17D1" w:rsidRPr="00906165" w:rsidRDefault="005B17D1" w:rsidP="00D91010">
            <w:pPr>
              <w:pStyle w:val="KeinLeerraum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9061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exa Fluor 488 goat anti-mouse IgG</w:t>
            </w:r>
          </w:p>
        </w:tc>
        <w:tc>
          <w:tcPr>
            <w:tcW w:w="2041" w:type="dxa"/>
            <w:vAlign w:val="center"/>
            <w:hideMark/>
          </w:tcPr>
          <w:p w:rsidR="005B17D1" w:rsidRPr="00906165" w:rsidRDefault="001F647D" w:rsidP="00D9101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vitrogen (by </w:t>
            </w:r>
            <w:r w:rsidR="00F52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ife Technologies, </w:t>
            </w:r>
            <w:r w:rsidR="00F527FB" w:rsidRPr="00F52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rmstadt, Germany</w:t>
            </w:r>
            <w:r w:rsidR="005B17D1"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vAlign w:val="center"/>
            <w:hideMark/>
          </w:tcPr>
          <w:p w:rsidR="005B17D1" w:rsidRPr="00906165" w:rsidRDefault="00B6367C" w:rsidP="00D91010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0616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:10</w:t>
            </w:r>
            <w:r w:rsidR="005B17D1" w:rsidRPr="0090616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0</w:t>
            </w:r>
          </w:p>
        </w:tc>
      </w:tr>
      <w:tr w:rsidR="005B17D1" w:rsidRPr="00906165" w:rsidTr="00C06BE0">
        <w:trPr>
          <w:trHeight w:val="305"/>
        </w:trPr>
        <w:tc>
          <w:tcPr>
            <w:tcW w:w="1908" w:type="dxa"/>
            <w:shd w:val="clear" w:color="auto" w:fill="F2F2F2" w:themeFill="background1" w:themeFillShade="F2"/>
            <w:noWrap/>
            <w:vAlign w:val="center"/>
            <w:hideMark/>
          </w:tcPr>
          <w:p w:rsidR="005B17D1" w:rsidRPr="00906165" w:rsidRDefault="005B17D1" w:rsidP="00D91010">
            <w:pPr>
              <w:pStyle w:val="KeinLeerraum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abbit anti human ZO-1 polyclonal antibody (617300)</w:t>
            </w:r>
          </w:p>
        </w:tc>
        <w:tc>
          <w:tcPr>
            <w:tcW w:w="2062" w:type="dxa"/>
            <w:shd w:val="clear" w:color="auto" w:fill="F2F2F2" w:themeFill="background1" w:themeFillShade="F2"/>
            <w:noWrap/>
            <w:vAlign w:val="center"/>
            <w:hideMark/>
          </w:tcPr>
          <w:p w:rsidR="005B17D1" w:rsidRPr="00906165" w:rsidRDefault="001F647D" w:rsidP="00D9101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Zymed Laboratories (by </w:t>
            </w:r>
            <w:r w:rsidR="00F52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ife </w:t>
            </w:r>
            <w:r w:rsidR="00F527FB" w:rsidRPr="00F52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chnologies, Darmstadt, Germany</w:t>
            </w:r>
            <w:r w:rsidR="005B17D1"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:rsidR="005B17D1" w:rsidRPr="00906165" w:rsidRDefault="005B17D1" w:rsidP="00D91010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0616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:500</w:t>
            </w:r>
          </w:p>
        </w:tc>
        <w:tc>
          <w:tcPr>
            <w:tcW w:w="2070" w:type="dxa"/>
            <w:shd w:val="clear" w:color="auto" w:fill="F2F2F2" w:themeFill="background1" w:themeFillShade="F2"/>
            <w:vAlign w:val="center"/>
            <w:hideMark/>
          </w:tcPr>
          <w:p w:rsidR="005B17D1" w:rsidRPr="00906165" w:rsidRDefault="005B17D1" w:rsidP="00D91010">
            <w:pPr>
              <w:pStyle w:val="KeinLeerraum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9061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exa Fluor 594 goat anti-rabbit IgG</w:t>
            </w:r>
          </w:p>
        </w:tc>
        <w:tc>
          <w:tcPr>
            <w:tcW w:w="2041" w:type="dxa"/>
            <w:shd w:val="clear" w:color="auto" w:fill="F2F2F2" w:themeFill="background1" w:themeFillShade="F2"/>
            <w:vAlign w:val="center"/>
            <w:hideMark/>
          </w:tcPr>
          <w:p w:rsidR="005B17D1" w:rsidRPr="00906165" w:rsidRDefault="001F647D" w:rsidP="00D9101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vitrogen (by </w:t>
            </w:r>
            <w:r w:rsidR="00F527FB" w:rsidRPr="00F52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fe Technologies, Darmstadt, Germany</w:t>
            </w:r>
            <w:r w:rsidR="005B17D1"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  <w:hideMark/>
          </w:tcPr>
          <w:p w:rsidR="005B17D1" w:rsidRPr="00906165" w:rsidRDefault="00B6367C" w:rsidP="00D91010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0616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:10</w:t>
            </w:r>
            <w:r w:rsidR="005B17D1" w:rsidRPr="0090616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0</w:t>
            </w:r>
          </w:p>
        </w:tc>
      </w:tr>
      <w:tr w:rsidR="005B17D1" w:rsidRPr="00906165" w:rsidTr="00C06BE0">
        <w:trPr>
          <w:trHeight w:val="858"/>
        </w:trPr>
        <w:tc>
          <w:tcPr>
            <w:tcW w:w="1908" w:type="dxa"/>
            <w:noWrap/>
            <w:vAlign w:val="center"/>
            <w:hideMark/>
          </w:tcPr>
          <w:p w:rsidR="005B17D1" w:rsidRPr="00906165" w:rsidRDefault="005B17D1" w:rsidP="00D91010">
            <w:pPr>
              <w:pStyle w:val="KeinLeerraum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062" w:type="dxa"/>
            <w:noWrap/>
            <w:vAlign w:val="center"/>
            <w:hideMark/>
          </w:tcPr>
          <w:p w:rsidR="005B17D1" w:rsidRPr="00906165" w:rsidRDefault="005B17D1" w:rsidP="00D9101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  <w:hideMark/>
          </w:tcPr>
          <w:p w:rsidR="005B17D1" w:rsidRPr="00906165" w:rsidRDefault="005B17D1" w:rsidP="00D91010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070" w:type="dxa"/>
            <w:vAlign w:val="center"/>
          </w:tcPr>
          <w:p w:rsidR="005B17D1" w:rsidRPr="00906165" w:rsidRDefault="005B17D1" w:rsidP="00D91010">
            <w:pPr>
              <w:pStyle w:val="KeinLeerraum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061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PI (4',6-Diamidino-2-Phenylindole, Dihydrochloride)</w:t>
            </w:r>
          </w:p>
        </w:tc>
        <w:tc>
          <w:tcPr>
            <w:tcW w:w="2041" w:type="dxa"/>
            <w:vAlign w:val="center"/>
          </w:tcPr>
          <w:p w:rsidR="005B17D1" w:rsidRPr="00906165" w:rsidRDefault="001F647D" w:rsidP="00D91010">
            <w:pPr>
              <w:pStyle w:val="KeinLeerraum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vitrogen (by </w:t>
            </w:r>
            <w:r w:rsidR="00F527FB" w:rsidRPr="00F527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fe Technologies, Darmstadt, Germany</w:t>
            </w:r>
            <w:r w:rsidR="005B17D1" w:rsidRPr="009061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vAlign w:val="center"/>
            <w:hideMark/>
          </w:tcPr>
          <w:p w:rsidR="005B17D1" w:rsidRPr="00906165" w:rsidRDefault="005B17D1" w:rsidP="00D91010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0616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:1000</w:t>
            </w:r>
          </w:p>
        </w:tc>
      </w:tr>
    </w:tbl>
    <w:p w:rsidR="00664B46" w:rsidRPr="00906165" w:rsidRDefault="00664B46">
      <w:pPr>
        <w:rPr>
          <w:rFonts w:ascii="Times New Roman" w:eastAsia="Calibri" w:hAnsi="Times New Roman" w:cs="Times New Roman"/>
          <w:i/>
          <w:sz w:val="20"/>
          <w:szCs w:val="20"/>
          <w:lang w:val="en-GB"/>
        </w:rPr>
      </w:pPr>
    </w:p>
    <w:sectPr w:rsidR="00664B46" w:rsidRPr="00906165" w:rsidSect="00116689">
      <w:footerReference w:type="default" r:id="rId8"/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368A" w:rsidRDefault="0035368A" w:rsidP="00B74097">
      <w:pPr>
        <w:spacing w:after="0" w:line="240" w:lineRule="auto"/>
      </w:pPr>
      <w:r>
        <w:separator/>
      </w:r>
    </w:p>
  </w:endnote>
  <w:endnote w:type="continuationSeparator" w:id="0">
    <w:p w:rsidR="0035368A" w:rsidRDefault="0035368A" w:rsidP="00B740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20803447"/>
      <w:docPartObj>
        <w:docPartGallery w:val="Page Numbers (Bottom of Page)"/>
        <w:docPartUnique/>
      </w:docPartObj>
    </w:sdtPr>
    <w:sdtEndPr/>
    <w:sdtContent>
      <w:p w:rsidR="003B7322" w:rsidRDefault="0010451E">
        <w:pPr>
          <w:pStyle w:val="Fuzeile"/>
          <w:jc w:val="right"/>
        </w:pPr>
        <w:r>
          <w:fldChar w:fldCharType="begin"/>
        </w:r>
        <w:r w:rsidR="0048528E">
          <w:instrText xml:space="preserve"> PAGE   \* MERGEFORMAT </w:instrText>
        </w:r>
        <w:r>
          <w:fldChar w:fldCharType="separate"/>
        </w:r>
        <w:r w:rsidR="00FE246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B7322" w:rsidRDefault="003B732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368A" w:rsidRDefault="0035368A" w:rsidP="00B74097">
      <w:pPr>
        <w:spacing w:after="0" w:line="240" w:lineRule="auto"/>
      </w:pPr>
      <w:r>
        <w:separator/>
      </w:r>
    </w:p>
  </w:footnote>
  <w:footnote w:type="continuationSeparator" w:id="0">
    <w:p w:rsidR="0035368A" w:rsidRDefault="0035368A" w:rsidP="00B740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B17D1"/>
    <w:rsid w:val="00000EC8"/>
    <w:rsid w:val="0000128F"/>
    <w:rsid w:val="00004160"/>
    <w:rsid w:val="000067B7"/>
    <w:rsid w:val="00010A98"/>
    <w:rsid w:val="00012D2B"/>
    <w:rsid w:val="0001486B"/>
    <w:rsid w:val="0001498E"/>
    <w:rsid w:val="000152E1"/>
    <w:rsid w:val="00015F93"/>
    <w:rsid w:val="000179C5"/>
    <w:rsid w:val="000222F0"/>
    <w:rsid w:val="00024BEB"/>
    <w:rsid w:val="000269A5"/>
    <w:rsid w:val="0003200F"/>
    <w:rsid w:val="000366E1"/>
    <w:rsid w:val="000372C1"/>
    <w:rsid w:val="000431C6"/>
    <w:rsid w:val="000443C0"/>
    <w:rsid w:val="00044F9A"/>
    <w:rsid w:val="00045346"/>
    <w:rsid w:val="00057B0E"/>
    <w:rsid w:val="0006074E"/>
    <w:rsid w:val="00061103"/>
    <w:rsid w:val="0006694E"/>
    <w:rsid w:val="000737D7"/>
    <w:rsid w:val="00075984"/>
    <w:rsid w:val="000801DC"/>
    <w:rsid w:val="00087DA0"/>
    <w:rsid w:val="00092721"/>
    <w:rsid w:val="00092A91"/>
    <w:rsid w:val="00094518"/>
    <w:rsid w:val="000976D1"/>
    <w:rsid w:val="0009786B"/>
    <w:rsid w:val="000A29AC"/>
    <w:rsid w:val="000A4ED2"/>
    <w:rsid w:val="000A7641"/>
    <w:rsid w:val="000B450F"/>
    <w:rsid w:val="000B4587"/>
    <w:rsid w:val="000B46D7"/>
    <w:rsid w:val="000B5568"/>
    <w:rsid w:val="000B5AE4"/>
    <w:rsid w:val="000C2B75"/>
    <w:rsid w:val="000C3270"/>
    <w:rsid w:val="000D0E7D"/>
    <w:rsid w:val="000D1D59"/>
    <w:rsid w:val="000D2830"/>
    <w:rsid w:val="000D583F"/>
    <w:rsid w:val="000D692B"/>
    <w:rsid w:val="000E2403"/>
    <w:rsid w:val="000E7111"/>
    <w:rsid w:val="000E7CE0"/>
    <w:rsid w:val="000F001B"/>
    <w:rsid w:val="000F40C0"/>
    <w:rsid w:val="0010272B"/>
    <w:rsid w:val="00103140"/>
    <w:rsid w:val="0010451E"/>
    <w:rsid w:val="00104814"/>
    <w:rsid w:val="0010626B"/>
    <w:rsid w:val="00112F32"/>
    <w:rsid w:val="00116689"/>
    <w:rsid w:val="00117AB9"/>
    <w:rsid w:val="00117B50"/>
    <w:rsid w:val="00123B6F"/>
    <w:rsid w:val="00123F5B"/>
    <w:rsid w:val="00126B40"/>
    <w:rsid w:val="001300A6"/>
    <w:rsid w:val="00135523"/>
    <w:rsid w:val="00141AD1"/>
    <w:rsid w:val="00150A6C"/>
    <w:rsid w:val="0015182A"/>
    <w:rsid w:val="00151AAB"/>
    <w:rsid w:val="0015299D"/>
    <w:rsid w:val="001549CB"/>
    <w:rsid w:val="00155EB0"/>
    <w:rsid w:val="00160270"/>
    <w:rsid w:val="0016426B"/>
    <w:rsid w:val="0017069D"/>
    <w:rsid w:val="0017239F"/>
    <w:rsid w:val="001724F8"/>
    <w:rsid w:val="001731A0"/>
    <w:rsid w:val="00173872"/>
    <w:rsid w:val="00174431"/>
    <w:rsid w:val="001764D5"/>
    <w:rsid w:val="00183CE6"/>
    <w:rsid w:val="00183F36"/>
    <w:rsid w:val="00190812"/>
    <w:rsid w:val="00193818"/>
    <w:rsid w:val="00195804"/>
    <w:rsid w:val="001971A9"/>
    <w:rsid w:val="001A51BE"/>
    <w:rsid w:val="001A5839"/>
    <w:rsid w:val="001A72CD"/>
    <w:rsid w:val="001B1C33"/>
    <w:rsid w:val="001B5591"/>
    <w:rsid w:val="001C18B9"/>
    <w:rsid w:val="001C1AF6"/>
    <w:rsid w:val="001C449D"/>
    <w:rsid w:val="001C60B8"/>
    <w:rsid w:val="001D1F86"/>
    <w:rsid w:val="001D379B"/>
    <w:rsid w:val="001D3BD5"/>
    <w:rsid w:val="001E170E"/>
    <w:rsid w:val="001E4D24"/>
    <w:rsid w:val="001E5044"/>
    <w:rsid w:val="001E7ADB"/>
    <w:rsid w:val="001F1838"/>
    <w:rsid w:val="001F4136"/>
    <w:rsid w:val="001F4229"/>
    <w:rsid w:val="001F647D"/>
    <w:rsid w:val="002013AE"/>
    <w:rsid w:val="00202F0E"/>
    <w:rsid w:val="002067ED"/>
    <w:rsid w:val="002071B9"/>
    <w:rsid w:val="00210C1F"/>
    <w:rsid w:val="00213D2F"/>
    <w:rsid w:val="00213DF6"/>
    <w:rsid w:val="00214110"/>
    <w:rsid w:val="002213F5"/>
    <w:rsid w:val="00222D9B"/>
    <w:rsid w:val="00224070"/>
    <w:rsid w:val="00225C31"/>
    <w:rsid w:val="0023054B"/>
    <w:rsid w:val="00232ED9"/>
    <w:rsid w:val="00233B51"/>
    <w:rsid w:val="00240E08"/>
    <w:rsid w:val="00245F1D"/>
    <w:rsid w:val="002465B9"/>
    <w:rsid w:val="00247D78"/>
    <w:rsid w:val="00247E65"/>
    <w:rsid w:val="00251036"/>
    <w:rsid w:val="00255C6A"/>
    <w:rsid w:val="00260EE9"/>
    <w:rsid w:val="002626EF"/>
    <w:rsid w:val="00262C11"/>
    <w:rsid w:val="002635B1"/>
    <w:rsid w:val="002707E8"/>
    <w:rsid w:val="00271159"/>
    <w:rsid w:val="00271E58"/>
    <w:rsid w:val="002723AC"/>
    <w:rsid w:val="00273386"/>
    <w:rsid w:val="00273639"/>
    <w:rsid w:val="002738E1"/>
    <w:rsid w:val="00274E7F"/>
    <w:rsid w:val="00277C87"/>
    <w:rsid w:val="002841A7"/>
    <w:rsid w:val="0029056D"/>
    <w:rsid w:val="00290B74"/>
    <w:rsid w:val="00291FE3"/>
    <w:rsid w:val="00293338"/>
    <w:rsid w:val="002946E3"/>
    <w:rsid w:val="0029492B"/>
    <w:rsid w:val="002969B0"/>
    <w:rsid w:val="00297B48"/>
    <w:rsid w:val="002A073F"/>
    <w:rsid w:val="002A25A9"/>
    <w:rsid w:val="002B00B8"/>
    <w:rsid w:val="002B49AC"/>
    <w:rsid w:val="002C0242"/>
    <w:rsid w:val="002C14E8"/>
    <w:rsid w:val="002C1D95"/>
    <w:rsid w:val="002C47B7"/>
    <w:rsid w:val="002D3269"/>
    <w:rsid w:val="002D6D50"/>
    <w:rsid w:val="002E4519"/>
    <w:rsid w:val="00303843"/>
    <w:rsid w:val="00307A4F"/>
    <w:rsid w:val="003128BC"/>
    <w:rsid w:val="00314BB7"/>
    <w:rsid w:val="003154DE"/>
    <w:rsid w:val="00320C72"/>
    <w:rsid w:val="00322B76"/>
    <w:rsid w:val="00324C97"/>
    <w:rsid w:val="00324CC6"/>
    <w:rsid w:val="00330EBF"/>
    <w:rsid w:val="00332687"/>
    <w:rsid w:val="003400E0"/>
    <w:rsid w:val="00341904"/>
    <w:rsid w:val="003438A3"/>
    <w:rsid w:val="00345B79"/>
    <w:rsid w:val="00350BAA"/>
    <w:rsid w:val="00351446"/>
    <w:rsid w:val="003530FB"/>
    <w:rsid w:val="0035368A"/>
    <w:rsid w:val="00353E63"/>
    <w:rsid w:val="003651ED"/>
    <w:rsid w:val="00366EBC"/>
    <w:rsid w:val="003708BD"/>
    <w:rsid w:val="003754D5"/>
    <w:rsid w:val="003800EF"/>
    <w:rsid w:val="003810E7"/>
    <w:rsid w:val="00382628"/>
    <w:rsid w:val="003843CF"/>
    <w:rsid w:val="003844D7"/>
    <w:rsid w:val="00385418"/>
    <w:rsid w:val="00393178"/>
    <w:rsid w:val="0039542E"/>
    <w:rsid w:val="00397EBF"/>
    <w:rsid w:val="003A0FE1"/>
    <w:rsid w:val="003A1E66"/>
    <w:rsid w:val="003A346A"/>
    <w:rsid w:val="003B1509"/>
    <w:rsid w:val="003B3539"/>
    <w:rsid w:val="003B4701"/>
    <w:rsid w:val="003B4FDE"/>
    <w:rsid w:val="003B6264"/>
    <w:rsid w:val="003B6A03"/>
    <w:rsid w:val="003B7322"/>
    <w:rsid w:val="003C1B06"/>
    <w:rsid w:val="003D1F5C"/>
    <w:rsid w:val="003D41D8"/>
    <w:rsid w:val="003D44D7"/>
    <w:rsid w:val="003D6652"/>
    <w:rsid w:val="003D6822"/>
    <w:rsid w:val="003E31BA"/>
    <w:rsid w:val="003E7945"/>
    <w:rsid w:val="003E7EFC"/>
    <w:rsid w:val="003F2B22"/>
    <w:rsid w:val="003F59EB"/>
    <w:rsid w:val="0040067F"/>
    <w:rsid w:val="00400A8E"/>
    <w:rsid w:val="0040647D"/>
    <w:rsid w:val="00407922"/>
    <w:rsid w:val="004105C6"/>
    <w:rsid w:val="00412E4A"/>
    <w:rsid w:val="0042050C"/>
    <w:rsid w:val="00421BD0"/>
    <w:rsid w:val="004260BA"/>
    <w:rsid w:val="00431776"/>
    <w:rsid w:val="00432CA6"/>
    <w:rsid w:val="00441ED7"/>
    <w:rsid w:val="00442058"/>
    <w:rsid w:val="00443430"/>
    <w:rsid w:val="004469F5"/>
    <w:rsid w:val="00452BC4"/>
    <w:rsid w:val="00455FE4"/>
    <w:rsid w:val="00456AF2"/>
    <w:rsid w:val="00461826"/>
    <w:rsid w:val="004670D5"/>
    <w:rsid w:val="004734A9"/>
    <w:rsid w:val="004763F2"/>
    <w:rsid w:val="00482943"/>
    <w:rsid w:val="0048528E"/>
    <w:rsid w:val="00492ACF"/>
    <w:rsid w:val="004963CB"/>
    <w:rsid w:val="004A00F2"/>
    <w:rsid w:val="004A2A58"/>
    <w:rsid w:val="004A6803"/>
    <w:rsid w:val="004A7E42"/>
    <w:rsid w:val="004B7088"/>
    <w:rsid w:val="004B7843"/>
    <w:rsid w:val="004C00F3"/>
    <w:rsid w:val="004C6EA5"/>
    <w:rsid w:val="004C7703"/>
    <w:rsid w:val="004C7A70"/>
    <w:rsid w:val="004C7C23"/>
    <w:rsid w:val="004D29C3"/>
    <w:rsid w:val="004D39F3"/>
    <w:rsid w:val="004D487E"/>
    <w:rsid w:val="004D58B2"/>
    <w:rsid w:val="004D6427"/>
    <w:rsid w:val="004E154E"/>
    <w:rsid w:val="004E2BB8"/>
    <w:rsid w:val="004E2DCE"/>
    <w:rsid w:val="004E2ED8"/>
    <w:rsid w:val="004E5198"/>
    <w:rsid w:val="004E57BD"/>
    <w:rsid w:val="004F2FC6"/>
    <w:rsid w:val="004F341A"/>
    <w:rsid w:val="004F5A77"/>
    <w:rsid w:val="005031DE"/>
    <w:rsid w:val="00507235"/>
    <w:rsid w:val="00507965"/>
    <w:rsid w:val="005106F1"/>
    <w:rsid w:val="00513A52"/>
    <w:rsid w:val="00514C34"/>
    <w:rsid w:val="005157DA"/>
    <w:rsid w:val="005160A8"/>
    <w:rsid w:val="00516762"/>
    <w:rsid w:val="00520773"/>
    <w:rsid w:val="0052166D"/>
    <w:rsid w:val="005368D8"/>
    <w:rsid w:val="00537002"/>
    <w:rsid w:val="00540369"/>
    <w:rsid w:val="0054348C"/>
    <w:rsid w:val="00546F01"/>
    <w:rsid w:val="00550E06"/>
    <w:rsid w:val="00555048"/>
    <w:rsid w:val="005566D9"/>
    <w:rsid w:val="005579AF"/>
    <w:rsid w:val="0056497C"/>
    <w:rsid w:val="005701AF"/>
    <w:rsid w:val="005720D2"/>
    <w:rsid w:val="00572E70"/>
    <w:rsid w:val="00574934"/>
    <w:rsid w:val="00574BAC"/>
    <w:rsid w:val="005816DD"/>
    <w:rsid w:val="005818D5"/>
    <w:rsid w:val="00581C48"/>
    <w:rsid w:val="00586654"/>
    <w:rsid w:val="00590ABD"/>
    <w:rsid w:val="00590B1A"/>
    <w:rsid w:val="005933F8"/>
    <w:rsid w:val="005A3666"/>
    <w:rsid w:val="005A5F61"/>
    <w:rsid w:val="005A74EF"/>
    <w:rsid w:val="005B06F8"/>
    <w:rsid w:val="005B17D1"/>
    <w:rsid w:val="005B2A05"/>
    <w:rsid w:val="005B5888"/>
    <w:rsid w:val="005B6B33"/>
    <w:rsid w:val="005C26C6"/>
    <w:rsid w:val="005C476C"/>
    <w:rsid w:val="005C48BE"/>
    <w:rsid w:val="005D284A"/>
    <w:rsid w:val="005E056F"/>
    <w:rsid w:val="005E1E92"/>
    <w:rsid w:val="005E2C23"/>
    <w:rsid w:val="005F0740"/>
    <w:rsid w:val="005F160B"/>
    <w:rsid w:val="005F395A"/>
    <w:rsid w:val="005F4C94"/>
    <w:rsid w:val="005F6AE4"/>
    <w:rsid w:val="0060256E"/>
    <w:rsid w:val="006058CB"/>
    <w:rsid w:val="00606989"/>
    <w:rsid w:val="006111EF"/>
    <w:rsid w:val="00616482"/>
    <w:rsid w:val="006178F4"/>
    <w:rsid w:val="0062082B"/>
    <w:rsid w:val="00622F1C"/>
    <w:rsid w:val="00624233"/>
    <w:rsid w:val="00624544"/>
    <w:rsid w:val="006254B2"/>
    <w:rsid w:val="006265A7"/>
    <w:rsid w:val="00630BC6"/>
    <w:rsid w:val="00646051"/>
    <w:rsid w:val="00646D7C"/>
    <w:rsid w:val="00650168"/>
    <w:rsid w:val="00650324"/>
    <w:rsid w:val="00651015"/>
    <w:rsid w:val="006525DC"/>
    <w:rsid w:val="006542DB"/>
    <w:rsid w:val="00654F46"/>
    <w:rsid w:val="006600FD"/>
    <w:rsid w:val="006610C0"/>
    <w:rsid w:val="00662016"/>
    <w:rsid w:val="006638A2"/>
    <w:rsid w:val="00664B46"/>
    <w:rsid w:val="00665946"/>
    <w:rsid w:val="006705B1"/>
    <w:rsid w:val="00672E33"/>
    <w:rsid w:val="00673952"/>
    <w:rsid w:val="00673B62"/>
    <w:rsid w:val="0067414E"/>
    <w:rsid w:val="00674569"/>
    <w:rsid w:val="0067538C"/>
    <w:rsid w:val="00677A3C"/>
    <w:rsid w:val="00680738"/>
    <w:rsid w:val="0068091A"/>
    <w:rsid w:val="00680D6A"/>
    <w:rsid w:val="00682466"/>
    <w:rsid w:val="00685E9D"/>
    <w:rsid w:val="00693158"/>
    <w:rsid w:val="00694965"/>
    <w:rsid w:val="006A300E"/>
    <w:rsid w:val="006A4BD6"/>
    <w:rsid w:val="006A55A4"/>
    <w:rsid w:val="006A58F1"/>
    <w:rsid w:val="006A7681"/>
    <w:rsid w:val="006B1911"/>
    <w:rsid w:val="006B26E1"/>
    <w:rsid w:val="006B4032"/>
    <w:rsid w:val="006B5BB6"/>
    <w:rsid w:val="006C3664"/>
    <w:rsid w:val="006C3E58"/>
    <w:rsid w:val="006C75AE"/>
    <w:rsid w:val="006D0476"/>
    <w:rsid w:val="006D1A18"/>
    <w:rsid w:val="006E37C6"/>
    <w:rsid w:val="006E3936"/>
    <w:rsid w:val="006E7DA9"/>
    <w:rsid w:val="006F0570"/>
    <w:rsid w:val="006F0B1A"/>
    <w:rsid w:val="006F2314"/>
    <w:rsid w:val="006F2A2B"/>
    <w:rsid w:val="006F4132"/>
    <w:rsid w:val="007013C1"/>
    <w:rsid w:val="00702D72"/>
    <w:rsid w:val="007041C2"/>
    <w:rsid w:val="00707CCB"/>
    <w:rsid w:val="0071146F"/>
    <w:rsid w:val="00715276"/>
    <w:rsid w:val="0071548B"/>
    <w:rsid w:val="0071640A"/>
    <w:rsid w:val="00716877"/>
    <w:rsid w:val="00731E86"/>
    <w:rsid w:val="007439D1"/>
    <w:rsid w:val="00746A38"/>
    <w:rsid w:val="00751BEA"/>
    <w:rsid w:val="007535A2"/>
    <w:rsid w:val="00753FC5"/>
    <w:rsid w:val="00764497"/>
    <w:rsid w:val="00766D9E"/>
    <w:rsid w:val="00767438"/>
    <w:rsid w:val="00770BC7"/>
    <w:rsid w:val="00773D80"/>
    <w:rsid w:val="00774723"/>
    <w:rsid w:val="00775618"/>
    <w:rsid w:val="00781287"/>
    <w:rsid w:val="00792E81"/>
    <w:rsid w:val="007934E4"/>
    <w:rsid w:val="007A40E1"/>
    <w:rsid w:val="007A59B6"/>
    <w:rsid w:val="007A6147"/>
    <w:rsid w:val="007A6C11"/>
    <w:rsid w:val="007A73B1"/>
    <w:rsid w:val="007C27F8"/>
    <w:rsid w:val="007C3BBF"/>
    <w:rsid w:val="007C5CDD"/>
    <w:rsid w:val="007D16E9"/>
    <w:rsid w:val="007D4363"/>
    <w:rsid w:val="007D48B8"/>
    <w:rsid w:val="007D6707"/>
    <w:rsid w:val="007D7C55"/>
    <w:rsid w:val="007E01EB"/>
    <w:rsid w:val="007E3330"/>
    <w:rsid w:val="007E7B37"/>
    <w:rsid w:val="007F0CA5"/>
    <w:rsid w:val="007F1355"/>
    <w:rsid w:val="007F5C6D"/>
    <w:rsid w:val="007F71FE"/>
    <w:rsid w:val="008005C8"/>
    <w:rsid w:val="00810A1D"/>
    <w:rsid w:val="008121A8"/>
    <w:rsid w:val="008134F5"/>
    <w:rsid w:val="00821B2D"/>
    <w:rsid w:val="00825A2A"/>
    <w:rsid w:val="00827F6B"/>
    <w:rsid w:val="00833F0C"/>
    <w:rsid w:val="00834126"/>
    <w:rsid w:val="00834CCA"/>
    <w:rsid w:val="00835D6A"/>
    <w:rsid w:val="00837688"/>
    <w:rsid w:val="00841F4E"/>
    <w:rsid w:val="008426EF"/>
    <w:rsid w:val="008446D5"/>
    <w:rsid w:val="00844FC1"/>
    <w:rsid w:val="0084727B"/>
    <w:rsid w:val="00850A4F"/>
    <w:rsid w:val="00852D9B"/>
    <w:rsid w:val="00853793"/>
    <w:rsid w:val="0085645C"/>
    <w:rsid w:val="0086579C"/>
    <w:rsid w:val="00865AC4"/>
    <w:rsid w:val="0086704F"/>
    <w:rsid w:val="00872B2D"/>
    <w:rsid w:val="0087468E"/>
    <w:rsid w:val="00874E6C"/>
    <w:rsid w:val="0087513D"/>
    <w:rsid w:val="00880CA9"/>
    <w:rsid w:val="00883AA8"/>
    <w:rsid w:val="00883E1B"/>
    <w:rsid w:val="008914B2"/>
    <w:rsid w:val="00892301"/>
    <w:rsid w:val="0089766E"/>
    <w:rsid w:val="008A1E04"/>
    <w:rsid w:val="008A3036"/>
    <w:rsid w:val="008A5456"/>
    <w:rsid w:val="008A58FA"/>
    <w:rsid w:val="008C3A51"/>
    <w:rsid w:val="008C563D"/>
    <w:rsid w:val="008C5AE9"/>
    <w:rsid w:val="008C5E15"/>
    <w:rsid w:val="008D49B7"/>
    <w:rsid w:val="008E043F"/>
    <w:rsid w:val="008E293C"/>
    <w:rsid w:val="008E2AE7"/>
    <w:rsid w:val="008E541C"/>
    <w:rsid w:val="008F0FA6"/>
    <w:rsid w:val="008F2872"/>
    <w:rsid w:val="008F2AF3"/>
    <w:rsid w:val="008F3440"/>
    <w:rsid w:val="008F6890"/>
    <w:rsid w:val="00901A88"/>
    <w:rsid w:val="00906165"/>
    <w:rsid w:val="009069F1"/>
    <w:rsid w:val="00907BA1"/>
    <w:rsid w:val="009215DA"/>
    <w:rsid w:val="00926818"/>
    <w:rsid w:val="009269A5"/>
    <w:rsid w:val="00930084"/>
    <w:rsid w:val="0093262B"/>
    <w:rsid w:val="00932851"/>
    <w:rsid w:val="00935D9C"/>
    <w:rsid w:val="0093687C"/>
    <w:rsid w:val="00942A77"/>
    <w:rsid w:val="00944D9F"/>
    <w:rsid w:val="00947216"/>
    <w:rsid w:val="0095186D"/>
    <w:rsid w:val="00951D52"/>
    <w:rsid w:val="00952C80"/>
    <w:rsid w:val="00956644"/>
    <w:rsid w:val="00961187"/>
    <w:rsid w:val="00973069"/>
    <w:rsid w:val="00984836"/>
    <w:rsid w:val="009934FA"/>
    <w:rsid w:val="009974A8"/>
    <w:rsid w:val="009A3A34"/>
    <w:rsid w:val="009A68D9"/>
    <w:rsid w:val="009C1940"/>
    <w:rsid w:val="009C253C"/>
    <w:rsid w:val="009D7821"/>
    <w:rsid w:val="009D7FF4"/>
    <w:rsid w:val="009E20F6"/>
    <w:rsid w:val="009E2490"/>
    <w:rsid w:val="009E3F5D"/>
    <w:rsid w:val="009E5C54"/>
    <w:rsid w:val="009E7E24"/>
    <w:rsid w:val="009F04EB"/>
    <w:rsid w:val="009F1055"/>
    <w:rsid w:val="009F1E2C"/>
    <w:rsid w:val="009F3723"/>
    <w:rsid w:val="009F5535"/>
    <w:rsid w:val="00A0239B"/>
    <w:rsid w:val="00A07864"/>
    <w:rsid w:val="00A21DB3"/>
    <w:rsid w:val="00A22B3E"/>
    <w:rsid w:val="00A27D5E"/>
    <w:rsid w:val="00A34E66"/>
    <w:rsid w:val="00A3699F"/>
    <w:rsid w:val="00A425AB"/>
    <w:rsid w:val="00A50CDB"/>
    <w:rsid w:val="00A53406"/>
    <w:rsid w:val="00A610B0"/>
    <w:rsid w:val="00A618BD"/>
    <w:rsid w:val="00A61DB8"/>
    <w:rsid w:val="00A61F1C"/>
    <w:rsid w:val="00A624AF"/>
    <w:rsid w:val="00A707AB"/>
    <w:rsid w:val="00A71055"/>
    <w:rsid w:val="00A80EBF"/>
    <w:rsid w:val="00A828DB"/>
    <w:rsid w:val="00A908DA"/>
    <w:rsid w:val="00A91B29"/>
    <w:rsid w:val="00A91E6B"/>
    <w:rsid w:val="00A945AB"/>
    <w:rsid w:val="00AA1490"/>
    <w:rsid w:val="00AA2165"/>
    <w:rsid w:val="00AA45E0"/>
    <w:rsid w:val="00AA5B62"/>
    <w:rsid w:val="00AB3F4D"/>
    <w:rsid w:val="00AB4574"/>
    <w:rsid w:val="00AB7D5B"/>
    <w:rsid w:val="00AC1718"/>
    <w:rsid w:val="00AC1C73"/>
    <w:rsid w:val="00AC2609"/>
    <w:rsid w:val="00AC620E"/>
    <w:rsid w:val="00AD3ABE"/>
    <w:rsid w:val="00AD67D0"/>
    <w:rsid w:val="00AE1B65"/>
    <w:rsid w:val="00AE3F50"/>
    <w:rsid w:val="00AE4DAB"/>
    <w:rsid w:val="00AE529B"/>
    <w:rsid w:val="00AE69FE"/>
    <w:rsid w:val="00AF665C"/>
    <w:rsid w:val="00B00EBA"/>
    <w:rsid w:val="00B01A23"/>
    <w:rsid w:val="00B04886"/>
    <w:rsid w:val="00B06995"/>
    <w:rsid w:val="00B0699F"/>
    <w:rsid w:val="00B06EBC"/>
    <w:rsid w:val="00B119EB"/>
    <w:rsid w:val="00B12952"/>
    <w:rsid w:val="00B147C6"/>
    <w:rsid w:val="00B15405"/>
    <w:rsid w:val="00B17459"/>
    <w:rsid w:val="00B21099"/>
    <w:rsid w:val="00B213F2"/>
    <w:rsid w:val="00B22AA9"/>
    <w:rsid w:val="00B22FFC"/>
    <w:rsid w:val="00B25848"/>
    <w:rsid w:val="00B26DC4"/>
    <w:rsid w:val="00B32C40"/>
    <w:rsid w:val="00B41970"/>
    <w:rsid w:val="00B44919"/>
    <w:rsid w:val="00B44DF9"/>
    <w:rsid w:val="00B4682B"/>
    <w:rsid w:val="00B540A8"/>
    <w:rsid w:val="00B60F79"/>
    <w:rsid w:val="00B6240E"/>
    <w:rsid w:val="00B6300C"/>
    <w:rsid w:val="00B6367C"/>
    <w:rsid w:val="00B63A04"/>
    <w:rsid w:val="00B720DE"/>
    <w:rsid w:val="00B72F89"/>
    <w:rsid w:val="00B74097"/>
    <w:rsid w:val="00B7418E"/>
    <w:rsid w:val="00B81A36"/>
    <w:rsid w:val="00B82718"/>
    <w:rsid w:val="00B83512"/>
    <w:rsid w:val="00B90846"/>
    <w:rsid w:val="00B95824"/>
    <w:rsid w:val="00B95C0B"/>
    <w:rsid w:val="00BA015F"/>
    <w:rsid w:val="00BA3C4B"/>
    <w:rsid w:val="00BA7726"/>
    <w:rsid w:val="00BB38BD"/>
    <w:rsid w:val="00BC19F6"/>
    <w:rsid w:val="00BC244A"/>
    <w:rsid w:val="00BC2873"/>
    <w:rsid w:val="00BC42FC"/>
    <w:rsid w:val="00BC6FAC"/>
    <w:rsid w:val="00BD14CB"/>
    <w:rsid w:val="00BD1528"/>
    <w:rsid w:val="00BD33C4"/>
    <w:rsid w:val="00BD783F"/>
    <w:rsid w:val="00BD79DD"/>
    <w:rsid w:val="00BE4146"/>
    <w:rsid w:val="00BE52B1"/>
    <w:rsid w:val="00BE5BA2"/>
    <w:rsid w:val="00BE6042"/>
    <w:rsid w:val="00BE7DEC"/>
    <w:rsid w:val="00BF763A"/>
    <w:rsid w:val="00C007ED"/>
    <w:rsid w:val="00C06BE0"/>
    <w:rsid w:val="00C06D58"/>
    <w:rsid w:val="00C10B1D"/>
    <w:rsid w:val="00C118AA"/>
    <w:rsid w:val="00C12C64"/>
    <w:rsid w:val="00C141C2"/>
    <w:rsid w:val="00C1581E"/>
    <w:rsid w:val="00C223A9"/>
    <w:rsid w:val="00C264DF"/>
    <w:rsid w:val="00C300E6"/>
    <w:rsid w:val="00C30D16"/>
    <w:rsid w:val="00C3213C"/>
    <w:rsid w:val="00C3265B"/>
    <w:rsid w:val="00C374DB"/>
    <w:rsid w:val="00C50672"/>
    <w:rsid w:val="00C50B09"/>
    <w:rsid w:val="00C51DE6"/>
    <w:rsid w:val="00C523F2"/>
    <w:rsid w:val="00C543A8"/>
    <w:rsid w:val="00C61BDF"/>
    <w:rsid w:val="00C63951"/>
    <w:rsid w:val="00C65B88"/>
    <w:rsid w:val="00C71710"/>
    <w:rsid w:val="00C71A63"/>
    <w:rsid w:val="00C724F4"/>
    <w:rsid w:val="00C72DA6"/>
    <w:rsid w:val="00C804E6"/>
    <w:rsid w:val="00C83324"/>
    <w:rsid w:val="00C85378"/>
    <w:rsid w:val="00C919C6"/>
    <w:rsid w:val="00C9663C"/>
    <w:rsid w:val="00CA1136"/>
    <w:rsid w:val="00CA3808"/>
    <w:rsid w:val="00CA5E4D"/>
    <w:rsid w:val="00CB1EC4"/>
    <w:rsid w:val="00CB300D"/>
    <w:rsid w:val="00CB6B49"/>
    <w:rsid w:val="00CC12BE"/>
    <w:rsid w:val="00CC58FA"/>
    <w:rsid w:val="00CD1300"/>
    <w:rsid w:val="00CD2877"/>
    <w:rsid w:val="00CD48AC"/>
    <w:rsid w:val="00CD7ADC"/>
    <w:rsid w:val="00CE11EA"/>
    <w:rsid w:val="00CE1DA1"/>
    <w:rsid w:val="00CE2D20"/>
    <w:rsid w:val="00CE36A4"/>
    <w:rsid w:val="00CE7962"/>
    <w:rsid w:val="00CE7C99"/>
    <w:rsid w:val="00CF07E2"/>
    <w:rsid w:val="00CF1B10"/>
    <w:rsid w:val="00CF3F0D"/>
    <w:rsid w:val="00CF511F"/>
    <w:rsid w:val="00CF57D3"/>
    <w:rsid w:val="00CF6D43"/>
    <w:rsid w:val="00D07868"/>
    <w:rsid w:val="00D10D3B"/>
    <w:rsid w:val="00D10FD5"/>
    <w:rsid w:val="00D12BF8"/>
    <w:rsid w:val="00D16EC5"/>
    <w:rsid w:val="00D17419"/>
    <w:rsid w:val="00D2106D"/>
    <w:rsid w:val="00D21AF4"/>
    <w:rsid w:val="00D22502"/>
    <w:rsid w:val="00D22688"/>
    <w:rsid w:val="00D25B1F"/>
    <w:rsid w:val="00D30BF9"/>
    <w:rsid w:val="00D31A96"/>
    <w:rsid w:val="00D32F8E"/>
    <w:rsid w:val="00D42D6C"/>
    <w:rsid w:val="00D50349"/>
    <w:rsid w:val="00D52829"/>
    <w:rsid w:val="00D54E40"/>
    <w:rsid w:val="00D57F17"/>
    <w:rsid w:val="00D60DF9"/>
    <w:rsid w:val="00D61078"/>
    <w:rsid w:val="00D66AE6"/>
    <w:rsid w:val="00D73F31"/>
    <w:rsid w:val="00D7504F"/>
    <w:rsid w:val="00D75C9B"/>
    <w:rsid w:val="00D80557"/>
    <w:rsid w:val="00D862E2"/>
    <w:rsid w:val="00D87B46"/>
    <w:rsid w:val="00D91010"/>
    <w:rsid w:val="00D978DC"/>
    <w:rsid w:val="00DA1C88"/>
    <w:rsid w:val="00DA2B45"/>
    <w:rsid w:val="00DA2C8C"/>
    <w:rsid w:val="00DA37CA"/>
    <w:rsid w:val="00DA748C"/>
    <w:rsid w:val="00DB699A"/>
    <w:rsid w:val="00DC2CAA"/>
    <w:rsid w:val="00DC2D71"/>
    <w:rsid w:val="00DC3636"/>
    <w:rsid w:val="00DC623F"/>
    <w:rsid w:val="00DD0B88"/>
    <w:rsid w:val="00DD1281"/>
    <w:rsid w:val="00DD3413"/>
    <w:rsid w:val="00DD50BF"/>
    <w:rsid w:val="00DD51B4"/>
    <w:rsid w:val="00DE1FC5"/>
    <w:rsid w:val="00DE280B"/>
    <w:rsid w:val="00DE347A"/>
    <w:rsid w:val="00DE5D15"/>
    <w:rsid w:val="00DE64D1"/>
    <w:rsid w:val="00DE7DB2"/>
    <w:rsid w:val="00DF0B54"/>
    <w:rsid w:val="00DF4228"/>
    <w:rsid w:val="00E06132"/>
    <w:rsid w:val="00E06E1D"/>
    <w:rsid w:val="00E10AB4"/>
    <w:rsid w:val="00E129A6"/>
    <w:rsid w:val="00E16366"/>
    <w:rsid w:val="00E314D3"/>
    <w:rsid w:val="00E3299C"/>
    <w:rsid w:val="00E33DCD"/>
    <w:rsid w:val="00E36324"/>
    <w:rsid w:val="00E3749D"/>
    <w:rsid w:val="00E503BF"/>
    <w:rsid w:val="00E52065"/>
    <w:rsid w:val="00E6029D"/>
    <w:rsid w:val="00E6062B"/>
    <w:rsid w:val="00E6384A"/>
    <w:rsid w:val="00E667E9"/>
    <w:rsid w:val="00E66D42"/>
    <w:rsid w:val="00E801DE"/>
    <w:rsid w:val="00E817AA"/>
    <w:rsid w:val="00E82AAB"/>
    <w:rsid w:val="00E90F2A"/>
    <w:rsid w:val="00E93AD1"/>
    <w:rsid w:val="00E93FD3"/>
    <w:rsid w:val="00EA5CF3"/>
    <w:rsid w:val="00EA725B"/>
    <w:rsid w:val="00EA7E2D"/>
    <w:rsid w:val="00EB2E77"/>
    <w:rsid w:val="00EB3C34"/>
    <w:rsid w:val="00EB4C7D"/>
    <w:rsid w:val="00EB53F4"/>
    <w:rsid w:val="00EB7639"/>
    <w:rsid w:val="00EC5FFA"/>
    <w:rsid w:val="00EC6B40"/>
    <w:rsid w:val="00ED37C3"/>
    <w:rsid w:val="00ED4E5D"/>
    <w:rsid w:val="00ED4F59"/>
    <w:rsid w:val="00EE198E"/>
    <w:rsid w:val="00EE2B75"/>
    <w:rsid w:val="00EE2D49"/>
    <w:rsid w:val="00EE512F"/>
    <w:rsid w:val="00EE6B9D"/>
    <w:rsid w:val="00EE7B8A"/>
    <w:rsid w:val="00EF02B5"/>
    <w:rsid w:val="00EF08A7"/>
    <w:rsid w:val="00EF1E5D"/>
    <w:rsid w:val="00EF38BB"/>
    <w:rsid w:val="00EF48D8"/>
    <w:rsid w:val="00EF53D4"/>
    <w:rsid w:val="00F00E38"/>
    <w:rsid w:val="00F0612B"/>
    <w:rsid w:val="00F07C78"/>
    <w:rsid w:val="00F10413"/>
    <w:rsid w:val="00F1113D"/>
    <w:rsid w:val="00F11B16"/>
    <w:rsid w:val="00F13F39"/>
    <w:rsid w:val="00F214AF"/>
    <w:rsid w:val="00F21F8B"/>
    <w:rsid w:val="00F24F42"/>
    <w:rsid w:val="00F32B2B"/>
    <w:rsid w:val="00F35079"/>
    <w:rsid w:val="00F403BB"/>
    <w:rsid w:val="00F40BA1"/>
    <w:rsid w:val="00F448F6"/>
    <w:rsid w:val="00F45DA5"/>
    <w:rsid w:val="00F512B1"/>
    <w:rsid w:val="00F527FB"/>
    <w:rsid w:val="00F55DDC"/>
    <w:rsid w:val="00F572AF"/>
    <w:rsid w:val="00F62B63"/>
    <w:rsid w:val="00F730A8"/>
    <w:rsid w:val="00F73736"/>
    <w:rsid w:val="00F74EBD"/>
    <w:rsid w:val="00F81A76"/>
    <w:rsid w:val="00F81CE6"/>
    <w:rsid w:val="00F83866"/>
    <w:rsid w:val="00F840FB"/>
    <w:rsid w:val="00F84115"/>
    <w:rsid w:val="00F9189A"/>
    <w:rsid w:val="00F95FF4"/>
    <w:rsid w:val="00F96481"/>
    <w:rsid w:val="00F97CFC"/>
    <w:rsid w:val="00FA0FFF"/>
    <w:rsid w:val="00FA1E5D"/>
    <w:rsid w:val="00FA222E"/>
    <w:rsid w:val="00FA3ADB"/>
    <w:rsid w:val="00FA3C59"/>
    <w:rsid w:val="00FA61AE"/>
    <w:rsid w:val="00FB21AC"/>
    <w:rsid w:val="00FB2B03"/>
    <w:rsid w:val="00FB3800"/>
    <w:rsid w:val="00FB452B"/>
    <w:rsid w:val="00FC458E"/>
    <w:rsid w:val="00FD1DE3"/>
    <w:rsid w:val="00FD2B39"/>
    <w:rsid w:val="00FD2DD0"/>
    <w:rsid w:val="00FD5A24"/>
    <w:rsid w:val="00FD5C1F"/>
    <w:rsid w:val="00FE06FD"/>
    <w:rsid w:val="00FE18F5"/>
    <w:rsid w:val="00FE2225"/>
    <w:rsid w:val="00FE2461"/>
    <w:rsid w:val="00FE4CEA"/>
    <w:rsid w:val="00FE78D8"/>
    <w:rsid w:val="00FF4969"/>
    <w:rsid w:val="00FF6005"/>
    <w:rsid w:val="00FF7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" strokecolor="none [3213]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668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5B17D1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5B17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69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06989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semiHidden/>
    <w:unhideWhenUsed/>
    <w:rsid w:val="00B740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B74097"/>
  </w:style>
  <w:style w:type="paragraph" w:styleId="Fuzeile">
    <w:name w:val="footer"/>
    <w:basedOn w:val="Standard"/>
    <w:link w:val="FuzeileZchn"/>
    <w:uiPriority w:val="99"/>
    <w:unhideWhenUsed/>
    <w:rsid w:val="00B740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74097"/>
  </w:style>
  <w:style w:type="character" w:styleId="Kommentarzeichen">
    <w:name w:val="annotation reference"/>
    <w:basedOn w:val="Absatz-Standardschriftart"/>
    <w:uiPriority w:val="99"/>
    <w:semiHidden/>
    <w:unhideWhenUsed/>
    <w:rsid w:val="00D2106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2106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2106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2106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2106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4</Words>
  <Characters>3243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Brandl</dc:creator>
  <cp:lastModifiedBy>user</cp:lastModifiedBy>
  <cp:revision>2</cp:revision>
  <cp:lastPrinted>2014-01-02T07:55:00Z</cp:lastPrinted>
  <dcterms:created xsi:type="dcterms:W3CDTF">2014-04-09T07:47:00Z</dcterms:created>
  <dcterms:modified xsi:type="dcterms:W3CDTF">2014-04-09T07:47:00Z</dcterms:modified>
</cp:coreProperties>
</file>